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8222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1701"/>
        <w:gridCol w:w="1701"/>
        <w:gridCol w:w="1843"/>
      </w:tblGrid>
      <w:tr w:rsidR="002454B7" w:rsidRPr="000A04EA" w:rsidTr="00D10767">
        <w:trPr>
          <w:trHeight w:val="1022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No.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Improvement Objective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Original Production Data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Current Production Data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Analysis Calculation Result</w:t>
            </w:r>
          </w:p>
        </w:tc>
      </w:tr>
      <w:tr w:rsidR="002454B7" w:rsidRPr="000A04EA" w:rsidTr="00D10767">
        <w:trPr>
          <w:trHeight w:val="557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1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V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alue-added operation time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221</w:t>
            </w: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 xml:space="preserve"> 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min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200 min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Increase 9.5%</w:t>
            </w:r>
          </w:p>
        </w:tc>
      </w:tr>
      <w:tr w:rsidR="002454B7" w:rsidRPr="000A04EA" w:rsidTr="00D10767">
        <w:trPr>
          <w:trHeight w:val="557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2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N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on-value-added operation time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274 min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240 min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Reduction 12.4%</w:t>
            </w:r>
          </w:p>
        </w:tc>
      </w:tr>
      <w:tr w:rsidR="002454B7" w:rsidRPr="000A04EA" w:rsidTr="00D10767">
        <w:trPr>
          <w:trHeight w:val="557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3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P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roduction process value-added ratio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44.6%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45.5%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Increase 0.9%</w:t>
            </w:r>
          </w:p>
        </w:tc>
      </w:tr>
      <w:tr w:rsidR="002454B7" w:rsidRPr="000A04EA" w:rsidTr="00D10767">
        <w:trPr>
          <w:trHeight w:val="557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4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P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roduction efficiency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675 units/month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850 units/month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Increase</w:t>
            </w: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 xml:space="preserve"> 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26%</w:t>
            </w:r>
          </w:p>
        </w:tc>
      </w:tr>
      <w:tr w:rsidR="002454B7" w:rsidRPr="000A04EA" w:rsidTr="00D10767">
        <w:trPr>
          <w:trHeight w:val="602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P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roduction personnel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16 persons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13 persons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Reduction 18.8%</w:t>
            </w:r>
          </w:p>
        </w:tc>
      </w:tr>
      <w:tr w:rsidR="002454B7" w:rsidRPr="000A04EA" w:rsidTr="00D10767">
        <w:trPr>
          <w:trHeight w:val="557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6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P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roduction quality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y</w:t>
            </w: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ield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 xml:space="preserve"> rate 89%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y</w:t>
            </w: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ield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 xml:space="preserve"> rate 97%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Increase 8%</w:t>
            </w:r>
          </w:p>
        </w:tc>
      </w:tr>
      <w:tr w:rsidR="002454B7" w:rsidRPr="000A04EA" w:rsidTr="00D10767">
        <w:trPr>
          <w:trHeight w:val="575"/>
        </w:trPr>
        <w:tc>
          <w:tcPr>
            <w:tcW w:w="567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7</w:t>
            </w:r>
          </w:p>
        </w:tc>
        <w:tc>
          <w:tcPr>
            <w:tcW w:w="2410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  <w:t>E</w:t>
            </w: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xhaust gas purification rate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32%</w:t>
            </w:r>
          </w:p>
        </w:tc>
        <w:tc>
          <w:tcPr>
            <w:tcW w:w="1701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98%</w:t>
            </w:r>
          </w:p>
        </w:tc>
        <w:tc>
          <w:tcPr>
            <w:tcW w:w="1843" w:type="dxa"/>
            <w:vAlign w:val="center"/>
          </w:tcPr>
          <w:p w:rsidR="002454B7" w:rsidRPr="000A04EA" w:rsidRDefault="002454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color w:val="000000" w:themeColor="text1"/>
                <w:szCs w:val="22"/>
              </w:rPr>
            </w:pPr>
            <w:r w:rsidRPr="000A04EA">
              <w:rPr>
                <w:rFonts w:ascii="Times New Roman" w:eastAsiaTheme="minorEastAsia" w:hAnsi="Times New Roman" w:cstheme="minorBidi" w:hint="eastAsia"/>
                <w:color w:val="000000" w:themeColor="text1"/>
                <w:szCs w:val="22"/>
              </w:rPr>
              <w:t>Increase 66%</w:t>
            </w:r>
          </w:p>
        </w:tc>
      </w:tr>
    </w:tbl>
    <w:p w:rsidR="0031041A" w:rsidRPr="009561C7" w:rsidRDefault="0031041A"/>
    <w:sectPr w:rsidR="0031041A" w:rsidRPr="0095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A"/>
    <w:rsid w:val="00012D95"/>
    <w:rsid w:val="00170FEE"/>
    <w:rsid w:val="002454B7"/>
    <w:rsid w:val="0025782B"/>
    <w:rsid w:val="002E5F81"/>
    <w:rsid w:val="0031041A"/>
    <w:rsid w:val="00320510"/>
    <w:rsid w:val="003D08AA"/>
    <w:rsid w:val="0045165A"/>
    <w:rsid w:val="0046456A"/>
    <w:rsid w:val="00471281"/>
    <w:rsid w:val="004B0AD9"/>
    <w:rsid w:val="005F607D"/>
    <w:rsid w:val="0069798B"/>
    <w:rsid w:val="006D1E42"/>
    <w:rsid w:val="006D6F33"/>
    <w:rsid w:val="00716287"/>
    <w:rsid w:val="007D5ADC"/>
    <w:rsid w:val="007E6684"/>
    <w:rsid w:val="009561C7"/>
    <w:rsid w:val="009879F7"/>
    <w:rsid w:val="009E03F2"/>
    <w:rsid w:val="00B966C6"/>
    <w:rsid w:val="00BF68F3"/>
    <w:rsid w:val="00CA0240"/>
    <w:rsid w:val="00CD0781"/>
    <w:rsid w:val="00DD757F"/>
    <w:rsid w:val="00FB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154A"/>
  <w15:chartTrackingRefBased/>
  <w15:docId w15:val="{43B600B8-8F44-4841-BFA9-E3B51E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5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65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65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65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165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165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165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165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165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165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51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6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51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5165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5165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5165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51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5165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45165A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5165A"/>
    <w:rPr>
      <w:rFonts w:ascii="宋体" w:eastAsia="宋体" w:hAnsi="Courier New" w:cs="Courier New"/>
      <w:szCs w:val="21"/>
    </w:rPr>
  </w:style>
  <w:style w:type="character" w:customStyle="1" w:styleId="af">
    <w:name w:val="纯文本 字符"/>
    <w:basedOn w:val="a0"/>
    <w:link w:val="ae"/>
    <w:uiPriority w:val="99"/>
    <w:rsid w:val="0045165A"/>
    <w:rPr>
      <w:rFonts w:ascii="宋体" w:eastAsia="宋体" w:hAnsi="Courier New" w:cs="Courier New"/>
      <w:szCs w:val="21"/>
      <w14:ligatures w14:val="none"/>
    </w:rPr>
  </w:style>
  <w:style w:type="table" w:styleId="af0">
    <w:name w:val="Table Grid"/>
    <w:basedOn w:val="a1"/>
    <w:uiPriority w:val="59"/>
    <w:qFormat/>
    <w:rsid w:val="0045165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2</Characters>
  <Application>Microsoft Office Word</Application>
  <DocSecurity>0</DocSecurity>
  <Lines>7</Lines>
  <Paragraphs>2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17T02:56:00Z</dcterms:created>
  <dcterms:modified xsi:type="dcterms:W3CDTF">2025-01-17T02:56:00Z</dcterms:modified>
</cp:coreProperties>
</file>